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>Appendix S1. Characteristics by attendance at physical examination of 7730 Hong Kong residents in the original sample interviewed over the telephone</w:t>
      </w:r>
      <w:r>
        <w:rPr/>
        <w:t xml:space="preserve"> in 1994 to 1996</w:t>
      </w:r>
    </w:p>
    <w:tbl>
      <w:tblPr>
        <w:tblW w:w="9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89"/>
        <w:gridCol w:w="449"/>
        <w:gridCol w:w="1622"/>
        <w:gridCol w:w="616"/>
        <w:gridCol w:w="666"/>
        <w:gridCol w:w="688"/>
        <w:gridCol w:w="568"/>
        <w:gridCol w:w="692"/>
        <w:gridCol w:w="630"/>
        <w:gridCol w:w="1146"/>
        <w:gridCol w:w="576"/>
        <w:gridCol w:w="718"/>
        <w:gridCol w:w="810"/>
        <w:gridCol w:w="364"/>
      </w:tblGrid>
      <w:tr>
        <w:trPr>
          <w:trHeight w:val="288" w:hRule="atLeast"/>
        </w:trPr>
        <w:tc>
          <w:tcPr>
            <w:tcW w:w="8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ed for physical examination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nd sex adjusted odds ratio of attending</w:t>
            </w:r>
          </w:p>
        </w:tc>
        <w:tc>
          <w:tcPr>
            <w:tcW w:w="210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-value for interaction of attendance status with 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*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ind w:left="-36" w:firstLine="3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718" w:type="dxa"/>
            <w:vMerge w:val="restart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environ-ment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ex and growth environ-ment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exact"/>
        </w:trPr>
        <w:tc>
          <w:tcPr>
            <w:tcW w:w="8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: mean and ±SD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n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men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to 1.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ducation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mary or less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to 1.6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riculation or above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 to 2.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ing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vate or home owner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blic and other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to 1.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ctivity in job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job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tting job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to 1.7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d activity job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to 1.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/heavy activity job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3 to 1.6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ce of birth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g Kong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to 1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environment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gdong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to 1.6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g Kong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to 1.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 use of alcohol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to 0.7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oking status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-smoker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to 1.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rrent smoker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to 0.9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isure exercise in past month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to 0.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 rated general health 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good/good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/very poor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to 1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ed diabetes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to 1.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na or self-reported CH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to 1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ed hypertensi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to 1.2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elf reported hypercholestrima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to 0.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sz w:val="16"/>
          <w:szCs w:val="16"/>
        </w:rPr>
      </w:pPr>
      <w:r>
        <w:rPr>
          <w:sz w:val="16"/>
          <w:szCs w:val="16"/>
        </w:rPr>
        <w:t>* oneway ANOVA p-value for age and χ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p-value for all other variabl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21:20:00Z</dcterms:created>
  <dc:creator> </dc:creator>
  <dc:description/>
  <cp:keywords/>
  <dc:language>en-US</dc:language>
  <cp:lastModifiedBy> </cp:lastModifiedBy>
  <dcterms:modified xsi:type="dcterms:W3CDTF">2007-10-10T21:21:00Z</dcterms:modified>
  <cp:revision>1</cp:revision>
  <dc:subject/>
  <dc:title>Appendix S1</dc:title>
</cp:coreProperties>
</file>